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560" w:firstLineChars="200"/>
        <w:rPr>
          <w:rFonts w:ascii="Arial" w:hAnsi="Arial" w:eastAsia="微软雅黑" w:cs="Arial"/>
          <w:b/>
          <w:bCs/>
          <w:color w:val="auto"/>
          <w:sz w:val="28"/>
          <w:szCs w:val="28"/>
        </w:rPr>
      </w:pPr>
      <w:r>
        <w:rPr>
          <w:rFonts w:ascii="Arial" w:hAnsi="Arial" w:eastAsia="微软雅黑" w:cs="Arial"/>
          <w:b/>
          <w:bCs/>
          <w:color w:val="auto"/>
          <w:sz w:val="28"/>
          <w:szCs w:val="28"/>
        </w:rPr>
        <w:t>SUPPLEMENTARY TABLES</w:t>
      </w:r>
    </w:p>
    <w:p>
      <w:pPr>
        <w:spacing w:line="480" w:lineRule="auto"/>
        <w:ind w:firstLine="562" w:firstLineChars="200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8"/>
          <w:szCs w:val="28"/>
        </w:rPr>
        <w:t xml:space="preserve">Supplemental Table 1: </w:t>
      </w:r>
      <w:r>
        <w:rPr>
          <w:rFonts w:ascii="Arial" w:hAnsi="Arial" w:eastAsia="宋体" w:cs="Arial"/>
          <w:color w:val="auto"/>
          <w:sz w:val="24"/>
          <w:szCs w:val="24"/>
        </w:rPr>
        <w:t>Sequences</w:t>
      </w:r>
      <w:r>
        <w:rPr>
          <w:rFonts w:ascii="Arial" w:hAnsi="Arial" w:cs="Arial"/>
          <w:color w:val="auto"/>
          <w:sz w:val="24"/>
          <w:szCs w:val="24"/>
        </w:rPr>
        <w:t xml:space="preserve"> of </w:t>
      </w:r>
      <w:r>
        <w:rPr>
          <w:rFonts w:ascii="Arial" w:hAnsi="Arial" w:eastAsia="宋体" w:cs="Arial"/>
          <w:color w:val="auto"/>
          <w:sz w:val="24"/>
          <w:szCs w:val="24"/>
        </w:rPr>
        <w:t>the primers</w:t>
      </w:r>
      <w:r>
        <w:rPr>
          <w:rFonts w:ascii="Arial" w:hAnsi="Arial" w:cs="Arial"/>
          <w:color w:val="auto"/>
          <w:sz w:val="24"/>
          <w:szCs w:val="24"/>
        </w:rPr>
        <w:t xml:space="preserve"> used for real-time reverse transcription PCR.</w:t>
      </w:r>
      <w:bookmarkStart w:id="0" w:name="_GoBack"/>
      <w:bookmarkEnd w:id="0"/>
    </w:p>
    <w:tbl>
      <w:tblPr>
        <w:tblStyle w:val="2"/>
        <w:tblW w:w="4999" w:type="pct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4525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single" w:color="4874CB" w:sz="4" w:space="0"/>
              <w:left w:val="nil"/>
              <w:bottom w:val="single" w:color="4874CB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  <w:lang w:eastAsia="zh-Hans"/>
              </w:rPr>
              <w:t>Gene</w:t>
            </w:r>
          </w:p>
        </w:tc>
        <w:tc>
          <w:tcPr>
            <w:tcW w:w="2655" w:type="pct"/>
            <w:tcBorders>
              <w:top w:val="single" w:color="4874CB" w:sz="4" w:space="0"/>
              <w:left w:val="nil"/>
              <w:bottom w:val="single" w:color="4874CB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Tahoma" w:cs="Arial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Arial" w:hAnsi="Arial" w:eastAsia="Tahoma" w:cs="Arial"/>
                <w:color w:val="auto"/>
                <w:kern w:val="0"/>
                <w:sz w:val="20"/>
                <w:szCs w:val="20"/>
                <w:lang w:eastAsia="zh-Hans" w:bidi="ar"/>
              </w:rPr>
              <w:t>Primer sequence （5‘→3‘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3995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IL-1β-mouse</w:t>
            </w:r>
          </w:p>
        </w:tc>
        <w:tc>
          <w:tcPr>
            <w:tcW w:w="4525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ATCTCGCAGCAGCACATCAA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GGTCCACGGGAAAGACACA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IL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6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-mous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GAGAGGAGACTTCACAGAGGAT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  <w:lang w:eastAsia="zh-Hans"/>
              </w:rPr>
              <w:t>R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: TCATTTCCACGATTTCCCAGA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TNFα-mous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ACGCTCTTCTGTCTACTGAA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TTGGTGGTTTGTGAGTG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β-actin-mous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GCTGTCCCTGTATGCCT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CCGCTCGTTGCCAATA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IL-1β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TGGCTTATTACAGTGGCAATGAG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GTGGTGGTCGGAGATTC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IL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6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TCGGTCCAGTTGCCTTCTC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CTGAAGAGGTGAGTGGCTG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TNFα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CAACCTCCTCTCTGCCATCAA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GCTGAGTCGGTCACCCT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GAPDH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-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ACCCACTCCTCCACCTTTGA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GTCCACCACCCTGTTGCT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CDH1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TGCTGCTCTTGCTGTTTC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TCTTCTCCGCCTCCTTCTTCA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I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GF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CGTGGCATCGTTGAGG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GGGGTATCTGGGGAAGTTG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P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ROX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CTGAGCCACCACCCTTGT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CTTGAAGATCGCCGCACTC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A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TP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GGTGCTGGCTGACG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TGGAGGAAATGAGGTAGCGGAT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H2-O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B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CAACCTGCTGCTCTGC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GACCTCTCCTCCTGTCCATTC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E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SCO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TTCCAATGCTCCTCGGGT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CCCAGTGACGGCTCAT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M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KI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67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CAAGCCACAGTCCAAGAGA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CCCTACTGATGGTGTTCGTTTC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L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RR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GAGCCGTGTTGAGCCTCTG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GGGTGGAGATGAGCA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S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YT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TCCTCGTCTCCTGCC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TTGTCCCTGGGCTTCT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B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IRC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AGGACCACCGCATCTCTACAT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TCGTTCTCAGTGGGGCAGT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P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LA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G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4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E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CAGGAGGCGGAGGAAGAG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GAGGTTGGGCAGCAGGGT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U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HRF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GAAGCGGAAGTCGGCA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TTGGCGTTGCTCTTGTCCTCT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E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PHB</w:t>
            </w: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TACGGCTCAATGACGGACA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GGATGTTTCGGGCAG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N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R1I3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ACCTGGAACACCCTGGATACA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AACCACTGGGCTCCCTTTGAA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P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</w:rPr>
              <w:t>BK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ACTGCTCCTGCCTTCATAAC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CTGTGCCAATGTAACAAGCCTCAG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F: CACCCACTCCTCCACCTTTGAC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4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auto"/>
                <w:sz w:val="20"/>
                <w:szCs w:val="20"/>
              </w:rPr>
              <w:t>R: GTCCACCACCCTGTTGCTGTAG</w:t>
            </w:r>
          </w:p>
        </w:tc>
      </w:tr>
    </w:tbl>
    <w:p>
      <w:r>
        <w:rPr>
          <w:rFonts w:ascii="Arial" w:hAnsi="Arial" w:cs="Arial"/>
          <w:color w:val="auto"/>
        </w:rPr>
        <w:t>F=forward; R=revers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5MGFkMTU2NDZjOGI5NTExYzhmMDkyOGNkOTYwMWIifQ=="/>
  </w:docVars>
  <w:rsids>
    <w:rsidRoot w:val="00000000"/>
    <w:rsid w:val="253B5EB6"/>
    <w:rsid w:val="43D77648"/>
    <w:rsid w:val="7C5A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</Words>
  <Characters>1460</Characters>
  <Lines>0</Lines>
  <Paragraphs>0</Paragraphs>
  <TotalTime>0</TotalTime>
  <ScaleCrop>false</ScaleCrop>
  <LinksUpToDate>false</LinksUpToDate>
  <CharactersWithSpaces>152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7:23:00Z</dcterms:created>
  <dc:creator>41168</dc:creator>
  <cp:lastModifiedBy>钱冠儒</cp:lastModifiedBy>
  <dcterms:modified xsi:type="dcterms:W3CDTF">2024-08-03T17:0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F1DAC6A3449245D2B43262CE32162C26_12</vt:lpwstr>
  </property>
</Properties>
</file>